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left="1984" w:hanging="1984"/>
        <w:jc w:val="left"/>
        <w:rPr/>
      </w:pPr>
      <w:r>
        <w:rPr>
          <w:rFonts w:cs="Times New Roman" w:ascii="Times New Roman" w:hAnsi="Times New Roman"/>
          <w:sz w:val="22"/>
        </w:rPr>
        <w:t>Table S4</w:t>
      </w:r>
      <w:r>
        <w:rPr/>
        <w:t xml:space="preserve"> The differentially expressed miRNAs and their corresponding coherent target mRNAs during delayed implantation</w:t>
      </w:r>
    </w:p>
    <w:tbl>
      <w:tblPr>
        <w:tblW w:w="8303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1878"/>
        <w:gridCol w:w="1182"/>
        <w:gridCol w:w="1878"/>
        <w:gridCol w:w="1652"/>
      </w:tblGrid>
      <w:tr>
        <w:trPr>
          <w:trHeight w:val="340" w:hRule="exact"/>
        </w:trPr>
        <w:tc>
          <w:tcPr>
            <w:tcW w:w="171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NA name</w:t>
            </w:r>
          </w:p>
        </w:tc>
        <w:tc>
          <w:tcPr>
            <w:tcW w:w="18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NA folds</w:t>
            </w:r>
          </w:p>
        </w:tc>
        <w:tc>
          <w:tcPr>
            <w:tcW w:w="118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ene</w:t>
            </w:r>
          </w:p>
        </w:tc>
        <w:tc>
          <w:tcPr>
            <w:tcW w:w="18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RNA folds</w:t>
            </w:r>
          </w:p>
        </w:tc>
        <w:tc>
          <w:tcPr>
            <w:tcW w:w="165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oftware</w:t>
            </w:r>
          </w:p>
        </w:tc>
      </w:tr>
      <w:tr>
        <w:trPr>
          <w:trHeight w:val="340" w:hRule="exact"/>
        </w:trPr>
        <w:tc>
          <w:tcPr>
            <w:tcW w:w="171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(Activation/Delay)</w:t>
            </w:r>
          </w:p>
        </w:tc>
        <w:tc>
          <w:tcPr>
            <w:tcW w:w="118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(Activation/Delay)</w:t>
            </w:r>
          </w:p>
        </w:tc>
        <w:tc>
          <w:tcPr>
            <w:tcW w:w="165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84" w:hRule="exact"/>
        </w:trPr>
        <w:tc>
          <w:tcPr>
            <w:tcW w:w="17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92a</w:t>
            </w:r>
          </w:p>
        </w:tc>
        <w:tc>
          <w:tcPr>
            <w:tcW w:w="18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3</w:t>
            </w:r>
          </w:p>
        </w:tc>
        <w:tc>
          <w:tcPr>
            <w:tcW w:w="11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cmtd1</w:t>
            </w:r>
          </w:p>
        </w:tc>
        <w:tc>
          <w:tcPr>
            <w:tcW w:w="18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6</w:t>
            </w:r>
          </w:p>
        </w:tc>
        <w:tc>
          <w:tcPr>
            <w:tcW w:w="16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92a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gif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2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92a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lf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3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92a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az2a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5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805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7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tch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4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805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7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cnl2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6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805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7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yn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6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7a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4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am83a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6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7a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4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r1h2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8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7a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4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tdsp2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9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7a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4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nf20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4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429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kap4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57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429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ok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8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429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spa9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2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429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cfd2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7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33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tp1b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7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33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Zfp36l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1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33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bca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2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,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33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pin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6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,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33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ipk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0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322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io3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7.26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322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ceal8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83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322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tn3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31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3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frc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35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,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3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if5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75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,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3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ok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8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3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lbp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8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3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med10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26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,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9c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tx3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.87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9c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if4e2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43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9c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l3a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90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9c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x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24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9c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orf4l2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4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9c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l4a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1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,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98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lc2a3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8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98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tbp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1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98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rid1b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3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98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rim4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9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,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98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ng8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0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98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dah2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1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98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bd6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3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,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98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v3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4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98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tdsp2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9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98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tm2b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9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98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oxa10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6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98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cnl2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6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3b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dia6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47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,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3b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frc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35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3b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op2b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71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3b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gfbr2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0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3b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cfd2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7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3b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ctr3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1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3a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mgb2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72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3a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dia6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47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3a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frc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35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3a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be2d3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97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3a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op2b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71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3a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gfbr2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0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,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3a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hx15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34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3a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l4a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1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3a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cfd2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7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,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3a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ctr3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1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14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io3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7.26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14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rm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32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14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ok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8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14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apk1ip1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9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,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1*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9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lb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1*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9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ls3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8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1*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9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bp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4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1*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9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pzl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6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1*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9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pne3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9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1*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9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lc1a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1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1*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9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gf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5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1*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9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tp6v1f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8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1*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9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p1bp3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1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1*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9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ctn2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4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1*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9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pin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6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1*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9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Zc3h11a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8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00b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8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tbp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70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00b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8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spa9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2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00b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8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urf4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2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00a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7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ja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77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00a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7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frc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35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00a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7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gfbr2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0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00a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7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d4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1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196b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l14a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42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196b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lm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0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196b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pp1r15b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9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16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ceal8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83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16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tn3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31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16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cnd3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37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15b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ceal8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83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15b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dap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55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15b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tn3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31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15b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apk1ip1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9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15b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d4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1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15a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8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ceal8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83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15a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8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dia6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47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15a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8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nrnpa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45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15a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8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tn3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31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15a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8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m3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10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146b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5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ls3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8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146b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5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bnl2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4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145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2afx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55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,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145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frc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35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145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x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24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145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be2d3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97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145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t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70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145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bm3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62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145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be2n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61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145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ok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8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145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gfbr2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0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,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145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ctr3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1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138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7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sr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59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138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7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ok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8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138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7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cnd3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37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138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7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tga5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20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138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7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if4ebp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9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scan</w:t>
            </w:r>
          </w:p>
        </w:tc>
      </w:tr>
      <w:tr>
        <w:trPr>
          <w:trHeight w:val="284" w:hRule="exac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134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6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gf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5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TA</w:t>
            </w:r>
          </w:p>
        </w:tc>
      </w:tr>
      <w:tr>
        <w:trPr>
          <w:trHeight w:val="284" w:hRule="exact"/>
        </w:trPr>
        <w:tc>
          <w:tcPr>
            <w:tcW w:w="17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134</w:t>
            </w:r>
          </w:p>
        </w:tc>
        <w:tc>
          <w:tcPr>
            <w:tcW w:w="18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60</w:t>
            </w:r>
          </w:p>
        </w:tc>
        <w:tc>
          <w:tcPr>
            <w:tcW w:w="11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ntxr1</w:t>
            </w:r>
          </w:p>
        </w:tc>
        <w:tc>
          <w:tcPr>
            <w:tcW w:w="18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3</w:t>
            </w:r>
          </w:p>
        </w:tc>
        <w:tc>
          <w:tcPr>
            <w:tcW w:w="16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sca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4T04:31:00Z</dcterms:created>
  <dc:creator>Su Renwei</dc:creator>
  <dc:description/>
  <cp:keywords/>
  <dc:language>en-US</dc:language>
  <cp:lastModifiedBy>微软系统</cp:lastModifiedBy>
  <dcterms:modified xsi:type="dcterms:W3CDTF">2010-11-09T12:17:00Z</dcterms:modified>
  <cp:revision>2</cp:revision>
  <dc:subject/>
  <dc:title/>
</cp:coreProperties>
</file>